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9A109" w14:textId="696F4427" w:rsidR="001D3E07" w:rsidRDefault="001D3E07" w:rsidP="00AB55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2077264"/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D37A4" w:rsidRPr="0084373D">
        <w:rPr>
          <w:rFonts w:ascii="Times New Roman" w:hAnsi="Times New Roman" w:cs="Times New Roman"/>
          <w:sz w:val="24"/>
          <w:szCs w:val="24"/>
        </w:rPr>
        <w:t xml:space="preserve">Primers and probes for real time RT-qPCR for </w:t>
      </w:r>
      <w:r w:rsidR="009D37A4">
        <w:rPr>
          <w:rFonts w:ascii="Times New Roman" w:hAnsi="Times New Roman" w:cs="Times New Roman"/>
          <w:sz w:val="24"/>
          <w:szCs w:val="24"/>
        </w:rPr>
        <w:t xml:space="preserve">ICAM5, </w:t>
      </w:r>
      <w:r w:rsidR="009D37A4" w:rsidRPr="0084373D">
        <w:rPr>
          <w:rFonts w:ascii="Times New Roman" w:hAnsi="Times New Roman" w:cs="Times New Roman"/>
          <w:sz w:val="24"/>
          <w:szCs w:val="24"/>
        </w:rPr>
        <w:t>cytokines, chemokines and GAPDH</w:t>
      </w:r>
    </w:p>
    <w:tbl>
      <w:tblPr>
        <w:tblStyle w:val="TableGrid"/>
        <w:tblW w:w="8147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524"/>
        <w:gridCol w:w="2111"/>
        <w:gridCol w:w="4512"/>
      </w:tblGrid>
      <w:tr w:rsidR="00AB55E4" w:rsidRPr="0084373D" w14:paraId="5C7A19EC" w14:textId="77777777" w:rsidTr="00954EFF">
        <w:trPr>
          <w:trHeight w:val="140"/>
        </w:trPr>
        <w:tc>
          <w:tcPr>
            <w:tcW w:w="1524" w:type="dxa"/>
          </w:tcPr>
          <w:p w14:paraId="4C9630AC" w14:textId="77777777" w:rsidR="00AB55E4" w:rsidRPr="0084373D" w:rsidRDefault="00AB55E4" w:rsidP="00AB55E4">
            <w:pPr>
              <w:spacing w:after="0" w:line="480" w:lineRule="auto"/>
              <w:ind w:right="395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111" w:type="dxa"/>
          </w:tcPr>
          <w:p w14:paraId="38D61DE3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Primer/Probe</w:t>
            </w:r>
          </w:p>
        </w:tc>
        <w:tc>
          <w:tcPr>
            <w:tcW w:w="4512" w:type="dxa"/>
          </w:tcPr>
          <w:p w14:paraId="09455A6B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Primer/Probe sequence (5’-3’)</w:t>
            </w:r>
          </w:p>
        </w:tc>
      </w:tr>
      <w:tr w:rsidR="00AB55E4" w:rsidRPr="0084373D" w14:paraId="05627AFD" w14:textId="77777777" w:rsidTr="00954EFF">
        <w:trPr>
          <w:trHeight w:val="70"/>
        </w:trPr>
        <w:tc>
          <w:tcPr>
            <w:tcW w:w="1524" w:type="dxa"/>
          </w:tcPr>
          <w:p w14:paraId="53414D3F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ICAM5</w:t>
            </w:r>
          </w:p>
        </w:tc>
        <w:tc>
          <w:tcPr>
            <w:tcW w:w="2111" w:type="dxa"/>
          </w:tcPr>
          <w:p w14:paraId="0B3D53EA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12" w:type="dxa"/>
          </w:tcPr>
          <w:p w14:paraId="4AC8EC4F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GGCGCGGCAGCTGGT</w:t>
            </w:r>
          </w:p>
        </w:tc>
      </w:tr>
      <w:tr w:rsidR="00AB55E4" w:rsidRPr="0084373D" w14:paraId="09388E8D" w14:textId="77777777" w:rsidTr="00954EFF">
        <w:trPr>
          <w:trHeight w:val="66"/>
        </w:trPr>
        <w:tc>
          <w:tcPr>
            <w:tcW w:w="1524" w:type="dxa"/>
          </w:tcPr>
          <w:p w14:paraId="2E14DDEE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7192B8C4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512" w:type="dxa"/>
          </w:tcPr>
          <w:p w14:paraId="24C73815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ATCAGCTCTACGCGATCT</w:t>
            </w:r>
          </w:p>
        </w:tc>
      </w:tr>
      <w:tr w:rsidR="00AB55E4" w:rsidRPr="0084373D" w14:paraId="57F0C51D" w14:textId="77777777" w:rsidTr="00954EFF">
        <w:trPr>
          <w:trHeight w:val="1202"/>
        </w:trPr>
        <w:tc>
          <w:tcPr>
            <w:tcW w:w="1524" w:type="dxa"/>
          </w:tcPr>
          <w:p w14:paraId="59C16274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6AEAF4EC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4512" w:type="dxa"/>
          </w:tcPr>
          <w:p w14:paraId="52C2FA71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eastAsia="Times New Roman" w:hAnsi="Times New Roman"/>
                <w:sz w:val="24"/>
                <w:szCs w:val="24"/>
              </w:rPr>
              <w:t>FAM/AGACTCAGC/ZEN/CCGTCTGCTTCTTCC/3IABkF</w:t>
            </w:r>
          </w:p>
        </w:tc>
      </w:tr>
      <w:tr w:rsidR="00AB55E4" w:rsidRPr="0084373D" w14:paraId="6754D02E" w14:textId="77777777" w:rsidTr="00954EFF">
        <w:trPr>
          <w:trHeight w:val="140"/>
        </w:trPr>
        <w:tc>
          <w:tcPr>
            <w:tcW w:w="1524" w:type="dxa"/>
          </w:tcPr>
          <w:p w14:paraId="4AC6DAE7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IL6</w:t>
            </w:r>
          </w:p>
        </w:tc>
        <w:tc>
          <w:tcPr>
            <w:tcW w:w="2111" w:type="dxa"/>
          </w:tcPr>
          <w:p w14:paraId="49C8A2F0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12" w:type="dxa"/>
          </w:tcPr>
          <w:p w14:paraId="311FB4EB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color w:val="000000"/>
                <w:sz w:val="24"/>
                <w:szCs w:val="24"/>
              </w:rPr>
              <w:t>GGCTGCAGGACATGACAACT</w:t>
            </w:r>
          </w:p>
        </w:tc>
      </w:tr>
      <w:tr w:rsidR="00AB55E4" w:rsidRPr="0084373D" w14:paraId="7F3A7099" w14:textId="77777777" w:rsidTr="00954EFF">
        <w:trPr>
          <w:trHeight w:val="2152"/>
        </w:trPr>
        <w:tc>
          <w:tcPr>
            <w:tcW w:w="1524" w:type="dxa"/>
          </w:tcPr>
          <w:p w14:paraId="3BC35C1D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50B1917C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512" w:type="dxa"/>
          </w:tcPr>
          <w:p w14:paraId="472730CA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color w:val="000000"/>
                <w:sz w:val="24"/>
                <w:szCs w:val="24"/>
              </w:rPr>
              <w:t>ATCTGAGGTGCCCATGCTAC</w:t>
            </w:r>
          </w:p>
        </w:tc>
      </w:tr>
      <w:tr w:rsidR="00AB55E4" w:rsidRPr="0084373D" w14:paraId="2F74BE72" w14:textId="77777777" w:rsidTr="00954EFF">
        <w:trPr>
          <w:trHeight w:val="70"/>
        </w:trPr>
        <w:tc>
          <w:tcPr>
            <w:tcW w:w="1524" w:type="dxa"/>
          </w:tcPr>
          <w:p w14:paraId="7FFE879A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2111" w:type="dxa"/>
          </w:tcPr>
          <w:p w14:paraId="62A5200C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12" w:type="dxa"/>
          </w:tcPr>
          <w:p w14:paraId="73CB44FF" w14:textId="77777777" w:rsidR="00AB55E4" w:rsidRPr="0084373D" w:rsidRDefault="00AB55E4" w:rsidP="00AB55E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color w:val="000000"/>
                <w:sz w:val="24"/>
                <w:szCs w:val="24"/>
              </w:rPr>
              <w:t>AGCAGAGGAACCTCCAGTCT</w:t>
            </w:r>
          </w:p>
        </w:tc>
      </w:tr>
      <w:tr w:rsidR="00AB55E4" w:rsidRPr="0084373D" w14:paraId="093CF4D1" w14:textId="77777777" w:rsidTr="00954EFF">
        <w:trPr>
          <w:trHeight w:val="278"/>
        </w:trPr>
        <w:tc>
          <w:tcPr>
            <w:tcW w:w="1524" w:type="dxa"/>
          </w:tcPr>
          <w:p w14:paraId="2CBAF4A8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1B489153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512" w:type="dxa"/>
          </w:tcPr>
          <w:p w14:paraId="49FBCAC9" w14:textId="77777777" w:rsidR="00AB55E4" w:rsidRPr="0084373D" w:rsidRDefault="00AB55E4" w:rsidP="00AB55E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color w:val="000000"/>
                <w:sz w:val="24"/>
                <w:szCs w:val="24"/>
              </w:rPr>
              <w:t>ATGCAGGTACAGCGTACAGT</w:t>
            </w:r>
          </w:p>
        </w:tc>
      </w:tr>
      <w:tr w:rsidR="00AB55E4" w:rsidRPr="0084373D" w14:paraId="5F25C1E8" w14:textId="77777777" w:rsidTr="00954EFF">
        <w:trPr>
          <w:trHeight w:val="140"/>
        </w:trPr>
        <w:tc>
          <w:tcPr>
            <w:tcW w:w="1524" w:type="dxa"/>
          </w:tcPr>
          <w:p w14:paraId="0288A6EF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IFNβ</w:t>
            </w:r>
          </w:p>
        </w:tc>
        <w:tc>
          <w:tcPr>
            <w:tcW w:w="2111" w:type="dxa"/>
          </w:tcPr>
          <w:p w14:paraId="4F78CA5B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12" w:type="dxa"/>
          </w:tcPr>
          <w:p w14:paraId="67F7F35A" w14:textId="77777777" w:rsidR="00AB55E4" w:rsidRPr="0084373D" w:rsidRDefault="00AB55E4" w:rsidP="00AB55E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GCCGCATTGACCATCT</w:t>
            </w:r>
          </w:p>
        </w:tc>
      </w:tr>
      <w:tr w:rsidR="00AB55E4" w:rsidRPr="0084373D" w14:paraId="4DA847B3" w14:textId="77777777" w:rsidTr="00954EFF">
        <w:trPr>
          <w:trHeight w:val="140"/>
        </w:trPr>
        <w:tc>
          <w:tcPr>
            <w:tcW w:w="1524" w:type="dxa"/>
          </w:tcPr>
          <w:p w14:paraId="468CC9E2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2229AC75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512" w:type="dxa"/>
          </w:tcPr>
          <w:p w14:paraId="33C9D7AD" w14:textId="77777777" w:rsidR="00AB55E4" w:rsidRPr="0084373D" w:rsidRDefault="00AB55E4" w:rsidP="00AB55E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CACAGTGACTGTACTCCT</w:t>
            </w:r>
          </w:p>
        </w:tc>
      </w:tr>
      <w:tr w:rsidR="00AB55E4" w:rsidRPr="0084373D" w14:paraId="10A97479" w14:textId="77777777" w:rsidTr="00954EFF">
        <w:trPr>
          <w:trHeight w:val="76"/>
        </w:trPr>
        <w:tc>
          <w:tcPr>
            <w:tcW w:w="1524" w:type="dxa"/>
          </w:tcPr>
          <w:p w14:paraId="4BD37146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111" w:type="dxa"/>
          </w:tcPr>
          <w:p w14:paraId="09AD5CB4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12" w:type="dxa"/>
          </w:tcPr>
          <w:p w14:paraId="5ACA29CD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CCACCCATGGCAAATTC</w:t>
            </w:r>
          </w:p>
        </w:tc>
      </w:tr>
      <w:tr w:rsidR="00AB55E4" w:rsidRPr="0084373D" w14:paraId="6B07623C" w14:textId="77777777" w:rsidTr="00954EFF">
        <w:trPr>
          <w:trHeight w:val="675"/>
        </w:trPr>
        <w:tc>
          <w:tcPr>
            <w:tcW w:w="1524" w:type="dxa"/>
          </w:tcPr>
          <w:p w14:paraId="4FE5F5C3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44120F55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512" w:type="dxa"/>
          </w:tcPr>
          <w:p w14:paraId="03E31363" w14:textId="77777777" w:rsidR="00AB55E4" w:rsidRPr="0084373D" w:rsidRDefault="00AB55E4" w:rsidP="00AB55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CTCCTGGAAGATGGTGAT</w:t>
            </w:r>
          </w:p>
        </w:tc>
      </w:tr>
      <w:tr w:rsidR="00954EFF" w:rsidRPr="0084373D" w14:paraId="7FB5535A" w14:textId="77777777" w:rsidTr="00954EFF">
        <w:trPr>
          <w:trHeight w:val="675"/>
        </w:trPr>
        <w:tc>
          <w:tcPr>
            <w:tcW w:w="1524" w:type="dxa"/>
          </w:tcPr>
          <w:p w14:paraId="025186CD" w14:textId="6C9CF367" w:rsidR="00954EFF" w:rsidRPr="0084373D" w:rsidRDefault="00954EFF" w:rsidP="00954E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111" w:type="dxa"/>
          </w:tcPr>
          <w:p w14:paraId="0CAD2471" w14:textId="0C6AFFD2" w:rsidR="00954EFF" w:rsidRPr="0084373D" w:rsidRDefault="00954EFF" w:rsidP="00954E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12" w:type="dxa"/>
          </w:tcPr>
          <w:p w14:paraId="5BC09C79" w14:textId="77777777" w:rsidR="00954EFF" w:rsidRPr="00954EFF" w:rsidRDefault="00954EFF" w:rsidP="00954E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4EF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GGACAGCAGAGGACCAG</w:t>
            </w:r>
          </w:p>
          <w:p w14:paraId="695BBED8" w14:textId="42B79A17" w:rsidR="00954EFF" w:rsidRPr="0084373D" w:rsidRDefault="00954EFF" w:rsidP="00954E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954EFF" w:rsidRPr="0084373D" w14:paraId="60A740D2" w14:textId="77777777" w:rsidTr="00954EFF">
        <w:trPr>
          <w:trHeight w:val="675"/>
        </w:trPr>
        <w:tc>
          <w:tcPr>
            <w:tcW w:w="1524" w:type="dxa"/>
          </w:tcPr>
          <w:p w14:paraId="7CACF40B" w14:textId="77777777" w:rsidR="00954EFF" w:rsidRPr="0084373D" w:rsidRDefault="00954EFF" w:rsidP="00954E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121B5058" w14:textId="7FE4CF23" w:rsidR="00954EFF" w:rsidRPr="0084373D" w:rsidRDefault="00954EFF" w:rsidP="00954E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73D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512" w:type="dxa"/>
          </w:tcPr>
          <w:p w14:paraId="3CE60DAB" w14:textId="189F4B16" w:rsidR="00954EFF" w:rsidRPr="0084373D" w:rsidRDefault="00954EFF" w:rsidP="00954E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4EF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GCGTCTGAGGGTTGTTTT</w:t>
            </w:r>
          </w:p>
        </w:tc>
      </w:tr>
    </w:tbl>
    <w:p w14:paraId="6C9677C3" w14:textId="77777777" w:rsidR="009D37A4" w:rsidRDefault="009D37A4" w:rsidP="00AB55E4">
      <w:pPr>
        <w:spacing w:after="0" w:line="480" w:lineRule="auto"/>
        <w:ind w:left="-270"/>
        <w:rPr>
          <w:rFonts w:ascii="Times New Roman" w:hAnsi="Times New Roman" w:cs="Times New Roman"/>
          <w:sz w:val="24"/>
          <w:szCs w:val="24"/>
        </w:rPr>
      </w:pPr>
    </w:p>
    <w:bookmarkEnd w:id="0"/>
    <w:p w14:paraId="36F8A47E" w14:textId="77777777" w:rsidR="001D3E07" w:rsidRPr="00FC0118" w:rsidRDefault="001D3E07" w:rsidP="00AB55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CB34EF" w14:textId="77777777" w:rsidR="006C2BC4" w:rsidRDefault="006C2BC4" w:rsidP="00AB55E4">
      <w:pPr>
        <w:spacing w:after="0" w:line="480" w:lineRule="auto"/>
      </w:pPr>
    </w:p>
    <w:sectPr w:rsidR="006C2BC4" w:rsidSect="00AB5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FB0BF" w14:textId="77777777" w:rsidR="00930638" w:rsidRDefault="00930638" w:rsidP="00930638">
      <w:pPr>
        <w:spacing w:after="0" w:line="240" w:lineRule="auto"/>
      </w:pPr>
      <w:r>
        <w:separator/>
      </w:r>
    </w:p>
  </w:endnote>
  <w:endnote w:type="continuationSeparator" w:id="0">
    <w:p w14:paraId="24317D9B" w14:textId="77777777" w:rsidR="00930638" w:rsidRDefault="00930638" w:rsidP="00930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414A1" w14:textId="77777777" w:rsidR="00930638" w:rsidRDefault="00930638" w:rsidP="00930638">
      <w:pPr>
        <w:spacing w:after="0" w:line="240" w:lineRule="auto"/>
      </w:pPr>
      <w:r>
        <w:separator/>
      </w:r>
    </w:p>
  </w:footnote>
  <w:footnote w:type="continuationSeparator" w:id="0">
    <w:p w14:paraId="12B75B3A" w14:textId="77777777" w:rsidR="00930638" w:rsidRDefault="00930638" w:rsidP="00930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3E07"/>
    <w:rsid w:val="00172ABA"/>
    <w:rsid w:val="001D3E07"/>
    <w:rsid w:val="00556330"/>
    <w:rsid w:val="006C2BC4"/>
    <w:rsid w:val="006E6BDA"/>
    <w:rsid w:val="00791E05"/>
    <w:rsid w:val="00930638"/>
    <w:rsid w:val="009363D1"/>
    <w:rsid w:val="00954EFF"/>
    <w:rsid w:val="009D37A4"/>
    <w:rsid w:val="00A65CD4"/>
    <w:rsid w:val="00AB55E4"/>
    <w:rsid w:val="00AD4DBD"/>
    <w:rsid w:val="00C934EA"/>
    <w:rsid w:val="00D058A2"/>
    <w:rsid w:val="00D56EE0"/>
    <w:rsid w:val="00DF646B"/>
    <w:rsid w:val="00E3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B738"/>
  <w15:docId w15:val="{82F194B2-0F4E-4616-882F-B436FC0C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E07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F646B"/>
    <w:pPr>
      <w:keepNext/>
      <w:spacing w:before="240" w:after="60"/>
      <w:outlineLvl w:val="0"/>
    </w:pPr>
    <w:rPr>
      <w:rFonts w:ascii="Cambria" w:eastAsia="PMingLiU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DF646B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DF646B"/>
    <w:pPr>
      <w:keepNext/>
      <w:spacing w:before="240" w:after="60"/>
      <w:outlineLvl w:val="2"/>
    </w:pPr>
    <w:rPr>
      <w:rFonts w:ascii="Cambria" w:eastAsia="PMingLiU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646B"/>
    <w:pPr>
      <w:keepNext/>
      <w:spacing w:before="240" w:after="60"/>
      <w:outlineLvl w:val="3"/>
    </w:pPr>
    <w:rPr>
      <w:rFonts w:eastAsia="PMingLiU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99"/>
    <w:qFormat/>
    <w:rsid w:val="00DF646B"/>
    <w:pPr>
      <w:spacing w:after="0" w:line="240" w:lineRule="auto"/>
      <w:ind w:left="720"/>
      <w:contextualSpacing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Maintitle">
    <w:name w:val="Main title"/>
    <w:basedOn w:val="Normal"/>
    <w:link w:val="MaintitleChar"/>
    <w:qFormat/>
    <w:rsid w:val="00DF646B"/>
    <w:pPr>
      <w:spacing w:after="0" w:line="480" w:lineRule="auto"/>
      <w:jc w:val="center"/>
    </w:pPr>
    <w:rPr>
      <w:rFonts w:ascii="Times New Roman" w:hAnsi="Times New Roman"/>
      <w:b/>
      <w:sz w:val="32"/>
      <w:szCs w:val="32"/>
    </w:rPr>
  </w:style>
  <w:style w:type="character" w:customStyle="1" w:styleId="MaintitleChar">
    <w:name w:val="Main title Char"/>
    <w:link w:val="Maintitle"/>
    <w:rsid w:val="00DF646B"/>
    <w:rPr>
      <w:rFonts w:ascii="Times New Roman" w:hAnsi="Times New Roman"/>
      <w:b/>
      <w:sz w:val="32"/>
      <w:szCs w:val="32"/>
      <w:lang w:eastAsia="en-US"/>
    </w:rPr>
  </w:style>
  <w:style w:type="character" w:customStyle="1" w:styleId="Heading1Char">
    <w:name w:val="Heading 1 Char"/>
    <w:link w:val="Heading1"/>
    <w:uiPriority w:val="99"/>
    <w:rsid w:val="00DF646B"/>
    <w:rPr>
      <w:rFonts w:ascii="Cambria" w:eastAsia="PMingLiU" w:hAnsi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uiPriority w:val="99"/>
    <w:rsid w:val="00DF646B"/>
    <w:rPr>
      <w:rFonts w:ascii="Cambria" w:eastAsia="PMingLiU" w:hAnsi="Cambria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9"/>
    <w:rsid w:val="00DF646B"/>
    <w:rPr>
      <w:rFonts w:ascii="Cambria" w:eastAsia="PMingLiU" w:hAnsi="Cambria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DF646B"/>
    <w:rPr>
      <w:rFonts w:eastAsia="PMingLiU"/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F646B"/>
    <w:pPr>
      <w:spacing w:after="100"/>
    </w:pPr>
    <w:rPr>
      <w:rFonts w:eastAsia="MS Mincho" w:cs="Arial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F646B"/>
    <w:pPr>
      <w:spacing w:after="100"/>
      <w:ind w:left="220"/>
    </w:pPr>
    <w:rPr>
      <w:rFonts w:eastAsia="MS Mincho" w:cs="Arial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DF646B"/>
    <w:pPr>
      <w:spacing w:after="100"/>
      <w:ind w:left="440"/>
    </w:pPr>
    <w:rPr>
      <w:rFonts w:eastAsia="MS Mincho" w:cs="Arial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DF646B"/>
    <w:pPr>
      <w:spacing w:before="240" w:after="60"/>
      <w:jc w:val="center"/>
      <w:outlineLvl w:val="0"/>
    </w:pPr>
    <w:rPr>
      <w:rFonts w:ascii="Times New Roman" w:eastAsia="PMingLiU" w:hAnsi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DF646B"/>
    <w:rPr>
      <w:rFonts w:ascii="Times New Roman" w:eastAsia="PMingLiU" w:hAnsi="Times New Roman"/>
      <w:b/>
      <w:bCs/>
      <w:kern w:val="28"/>
      <w:sz w:val="32"/>
      <w:szCs w:val="32"/>
      <w:lang w:eastAsia="en-US"/>
    </w:rPr>
  </w:style>
  <w:style w:type="paragraph" w:styleId="Subtitle">
    <w:name w:val="Subtitle"/>
    <w:next w:val="Normal"/>
    <w:link w:val="SubtitleChar"/>
    <w:uiPriority w:val="11"/>
    <w:qFormat/>
    <w:rsid w:val="00DF646B"/>
    <w:pPr>
      <w:spacing w:before="120" w:after="180" w:line="480" w:lineRule="auto"/>
      <w:outlineLvl w:val="1"/>
    </w:pPr>
    <w:rPr>
      <w:rFonts w:ascii="Times New Roman" w:eastAsia="PMingLiU" w:hAnsi="Times New Roman"/>
      <w:b/>
      <w:caps/>
      <w:sz w:val="28"/>
      <w:szCs w:val="24"/>
      <w:lang w:eastAsia="en-US"/>
    </w:rPr>
  </w:style>
  <w:style w:type="character" w:customStyle="1" w:styleId="SubtitleChar">
    <w:name w:val="Subtitle Char"/>
    <w:link w:val="Subtitle"/>
    <w:uiPriority w:val="11"/>
    <w:rsid w:val="00DF646B"/>
    <w:rPr>
      <w:rFonts w:ascii="Times New Roman" w:eastAsia="PMingLiU" w:hAnsi="Times New Roman"/>
      <w:b/>
      <w:caps/>
      <w:sz w:val="28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DF646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F646B"/>
    <w:rPr>
      <w:rFonts w:ascii="Times New Roman" w:hAnsi="Times New Roman"/>
      <w:b/>
      <w:i w:val="0"/>
      <w:iCs/>
      <w:color w:val="auto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646B"/>
    <w:pPr>
      <w:keepLines/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1D3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0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63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0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638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0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to</dc:creator>
  <cp:keywords/>
  <dc:description/>
  <cp:lastModifiedBy>tkdissa</cp:lastModifiedBy>
  <cp:revision>10</cp:revision>
  <dcterms:created xsi:type="dcterms:W3CDTF">2020-02-08T05:32:00Z</dcterms:created>
  <dcterms:modified xsi:type="dcterms:W3CDTF">2020-05-23T13:55:00Z</dcterms:modified>
</cp:coreProperties>
</file>